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57692" w:rsidRPr="00857692" w:rsidRDefault="00857692" w:rsidP="00857692">
      <w:pPr>
        <w:rPr>
          <w:rFonts w:ascii="Times New Roman" w:hAnsi="Times New Roman" w:cs="Times New Roman"/>
          <w:b/>
          <w:bCs/>
          <w:lang w:val="en-GB"/>
        </w:rPr>
      </w:pPr>
      <w:r w:rsidRPr="00857692">
        <w:rPr>
          <w:rFonts w:ascii="Times New Roman" w:hAnsi="Times New Roman" w:cs="Times New Roman"/>
          <w:b/>
          <w:bCs/>
          <w:lang w:val="en-GB"/>
        </w:rPr>
        <w:t xml:space="preserve">Supplementary appendices </w:t>
      </w:r>
    </w:p>
    <w:p w:rsidR="00857692" w:rsidRPr="00857692" w:rsidRDefault="00857692" w:rsidP="00857692">
      <w:pPr>
        <w:rPr>
          <w:rFonts w:ascii="Times New Roman" w:hAnsi="Times New Roman" w:cs="Times New Roman"/>
          <w:b/>
          <w:bCs/>
          <w:lang w:val="en-GB"/>
        </w:rPr>
      </w:pPr>
    </w:p>
    <w:p w:rsidR="00B22045" w:rsidRPr="00857692" w:rsidRDefault="00B22045">
      <w:pPr>
        <w:rPr>
          <w:rFonts w:ascii="Times New Roman" w:hAnsi="Times New Roman" w:cs="Times New Roman"/>
          <w:b/>
          <w:bCs/>
          <w:lang w:val="en-US"/>
        </w:rPr>
      </w:pPr>
    </w:p>
    <w:p w:rsidR="00B22045" w:rsidRPr="00857692" w:rsidRDefault="00B22045">
      <w:pPr>
        <w:rPr>
          <w:rFonts w:ascii="Times New Roman" w:hAnsi="Times New Roman" w:cs="Times New Roman"/>
          <w:b/>
          <w:bCs/>
          <w:lang w:val="en-US"/>
        </w:rPr>
      </w:pPr>
    </w:p>
    <w:p w:rsidR="00B22045" w:rsidRPr="00B22045" w:rsidRDefault="00B22045" w:rsidP="00B22045">
      <w:pPr>
        <w:rPr>
          <w:rFonts w:ascii="Times New Roman" w:hAnsi="Times New Roman" w:cs="Times New Roman"/>
          <w:b/>
          <w:bCs/>
          <w:lang w:val="en-GB"/>
        </w:rPr>
      </w:pPr>
      <w:r w:rsidRPr="00B22045">
        <w:rPr>
          <w:rFonts w:ascii="Times New Roman" w:hAnsi="Times New Roman" w:cs="Times New Roman"/>
          <w:b/>
          <w:bCs/>
          <w:lang w:val="en-GB"/>
        </w:rPr>
        <w:t xml:space="preserve">Calculations of z-scores </w:t>
      </w:r>
    </w:p>
    <w:p w:rsidR="00B22045" w:rsidRPr="00B22045" w:rsidRDefault="00B22045" w:rsidP="00B22045">
      <w:pPr>
        <w:spacing w:line="360" w:lineRule="auto"/>
        <w:rPr>
          <w:rFonts w:ascii="Times New Roman" w:hAnsi="Times New Roman" w:cs="Times New Roman"/>
          <w:lang w:val="en-GB"/>
        </w:rPr>
      </w:pPr>
      <w:r w:rsidRPr="00B22045">
        <w:rPr>
          <w:rFonts w:ascii="Times New Roman" w:hAnsi="Times New Roman" w:cs="Times New Roman"/>
          <w:lang w:val="en-GB"/>
        </w:rPr>
        <w:t xml:space="preserve">For weight-for-age z-score (WAZ), height-for-age z-score (HAZ,) and weight-for height/length z-score (WHZ), the Zscore06 command was used. In addition, the igrowup_standard.ado macro for STATA was used to calculate mid-upper arm circumference z-score (MUACZ). Flagging of the z-scores followed the WHO flag system </w:t>
      </w:r>
      <w:r w:rsidRPr="00B22045">
        <w:rPr>
          <w:rFonts w:ascii="Times New Roman" w:hAnsi="Times New Roman" w:cs="Times New Roman"/>
          <w:lang w:val="en-GB"/>
        </w:rPr>
        <w:fldChar w:fldCharType="begin"/>
      </w:r>
      <w:r w:rsidRPr="00B22045">
        <w:rPr>
          <w:rFonts w:ascii="Times New Roman" w:hAnsi="Times New Roman" w:cs="Times New Roman"/>
          <w:lang w:val="en-GB"/>
        </w:rPr>
        <w:instrText xml:space="preserve"> ADDIN EN.CITE &lt;EndNote&gt;&lt;Cite&gt;&lt;Author&gt;Leroy&lt;/Author&gt;&lt;Year&gt;2011&lt;/Year&gt;&lt;RecNum&gt;367&lt;/RecNum&gt;&lt;DisplayText&gt;(Leroy, 2011; WHO)&lt;/DisplayText&gt;&lt;record&gt;&lt;rec-number&gt;367&lt;/rec-number&gt;&lt;foreign-keys&gt;&lt;key app="EN" db-id="rews9fad90dxemee95f5ar2ersrfwpfv2px2" timestamp="1590697878"&gt;367&lt;/key&gt;&lt;/foreign-keys&gt;&lt;ref-type name="Web Page"&gt;12&lt;/ref-type&gt;&lt;contributors&gt;&lt;authors&gt;&lt;author&gt;Leroy, J.&lt;/author&gt;&lt;/authors&gt;&lt;/contributors&gt;&lt;titles&gt;&lt;title&gt;Zscore: Stata command for the calculation of anthropometric z-scores using the 2006 WHO child growth standards 2011&lt;/title&gt;&lt;/titles&gt;&lt;volume&gt;2020&lt;/volume&gt;&lt;dates&gt;&lt;year&gt;2011&lt;/year&gt;&lt;/dates&gt;&lt;urls&gt;&lt;related-urls&gt;&lt;url&gt;https://fmwww.bc.edu/repec/bocode/z/zscore06.html&lt;/url&gt;&lt;/related-urls&gt;&lt;/urls&gt;&lt;/record&gt;&lt;/Cite&gt;&lt;Cite&gt;&lt;Author&gt;WHO&lt;/Author&gt;&lt;RecNum&gt;368&lt;/RecNum&gt;&lt;record&gt;&lt;rec-number&gt;368&lt;/rec-number&gt;&lt;foreign-keys&gt;&lt;key app="EN" db-id="rews9fad90dxemee95f5ar2ersrfwpfv2px2" timestamp="1590698299"&gt;368&lt;/key&gt;&lt;/foreign-keys&gt;&lt;ref-type name="Web Page"&gt;12&lt;/ref-type&gt;&lt;contributors&gt;&lt;authors&gt;&lt;author&gt; WHO&lt;/author&gt;&lt;/authors&gt;&lt;/contributors&gt;&lt;titles&gt;&lt;title&gt;WHO Child Growth Standards: STATA igrowup package &lt;/title&gt;&lt;/titles&gt;&lt;volume&gt;2020&lt;/volume&gt;&lt;dates&gt;&lt;/dates&gt;&lt;pub-location&gt;Geneva&lt;/pub-location&gt;&lt;publisher&gt;World Health Organization&lt;/publisher&gt;&lt;urls&gt;&lt;related-urls&gt;&lt;url&gt;https://www.who.int/childgrowth/software/readme_stata.pdf&lt;/url&gt;&lt;/related-urls&gt;&lt;/urls&gt;&lt;/record&gt;&lt;/Cite&gt;&lt;/EndNote&gt;</w:instrText>
      </w:r>
      <w:r w:rsidRPr="00B22045">
        <w:rPr>
          <w:rFonts w:ascii="Times New Roman" w:hAnsi="Times New Roman" w:cs="Times New Roman"/>
          <w:lang w:val="en-GB"/>
        </w:rPr>
        <w:fldChar w:fldCharType="separate"/>
      </w:r>
      <w:r w:rsidRPr="00B22045">
        <w:rPr>
          <w:rFonts w:ascii="Times New Roman" w:hAnsi="Times New Roman" w:cs="Times New Roman"/>
          <w:noProof/>
          <w:lang w:val="en-GB"/>
        </w:rPr>
        <w:t>(Leroy, 2011; WHO)</w:t>
      </w:r>
      <w:r w:rsidRPr="00B22045">
        <w:rPr>
          <w:rFonts w:ascii="Times New Roman" w:hAnsi="Times New Roman" w:cs="Times New Roman"/>
          <w:lang w:val="en-GB"/>
        </w:rPr>
        <w:fldChar w:fldCharType="end"/>
      </w:r>
      <w:r w:rsidRPr="00B22045">
        <w:rPr>
          <w:rFonts w:ascii="Times New Roman" w:hAnsi="Times New Roman" w:cs="Times New Roman"/>
          <w:lang w:val="en-GB"/>
        </w:rPr>
        <w:t>:</w:t>
      </w:r>
    </w:p>
    <w:p w:rsidR="00B22045" w:rsidRPr="00B22045" w:rsidRDefault="00B22045" w:rsidP="00B22045">
      <w:pPr>
        <w:pStyle w:val="Listeavsnit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22045">
        <w:rPr>
          <w:rFonts w:ascii="Times New Roman" w:hAnsi="Times New Roman" w:cs="Times New Roman"/>
          <w:color w:val="000000" w:themeColor="text1"/>
          <w:lang w:val="en-GB"/>
        </w:rPr>
        <w:t>Height/length-for-age: &lt; -6 or &gt; +6</w:t>
      </w:r>
    </w:p>
    <w:p w:rsidR="00B22045" w:rsidRPr="00B22045" w:rsidRDefault="00B22045" w:rsidP="00B22045">
      <w:pPr>
        <w:pStyle w:val="Listeavsnit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22045">
        <w:rPr>
          <w:rFonts w:ascii="Times New Roman" w:hAnsi="Times New Roman" w:cs="Times New Roman"/>
          <w:color w:val="000000" w:themeColor="text1"/>
          <w:lang w:val="en-GB"/>
        </w:rPr>
        <w:t>Weight-for-age: &lt;-6 or &gt; +5</w:t>
      </w:r>
    </w:p>
    <w:p w:rsidR="00B22045" w:rsidRPr="00B22045" w:rsidRDefault="00B22045" w:rsidP="00B22045">
      <w:pPr>
        <w:pStyle w:val="Listeavsnit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22045">
        <w:rPr>
          <w:rFonts w:ascii="Times New Roman" w:hAnsi="Times New Roman" w:cs="Times New Roman"/>
          <w:color w:val="000000" w:themeColor="text1"/>
          <w:lang w:val="en-GB"/>
        </w:rPr>
        <w:t>Weight for length/height: &lt; -5 or &gt; +5</w:t>
      </w:r>
    </w:p>
    <w:p w:rsidR="00B22045" w:rsidRPr="00B22045" w:rsidRDefault="00B22045" w:rsidP="00B22045">
      <w:pPr>
        <w:pStyle w:val="Listeavsnit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22045">
        <w:rPr>
          <w:rFonts w:ascii="Times New Roman" w:hAnsi="Times New Roman" w:cs="Times New Roman"/>
          <w:color w:val="000000" w:themeColor="text1"/>
          <w:lang w:val="en-GB"/>
        </w:rPr>
        <w:t xml:space="preserve"> (Mid-upper) Arm circumference-for-age z-score: &lt; -5 or &gt; +5</w:t>
      </w:r>
    </w:p>
    <w:p w:rsidR="00B22045" w:rsidRPr="00B22045" w:rsidRDefault="00B22045" w:rsidP="00B22045">
      <w:pPr>
        <w:rPr>
          <w:rFonts w:ascii="Times New Roman" w:hAnsi="Times New Roman" w:cs="Times New Roman"/>
          <w:lang w:val="en-GB"/>
        </w:rPr>
      </w:pPr>
    </w:p>
    <w:p w:rsidR="00B22045" w:rsidRDefault="00B22045" w:rsidP="00B2204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22045">
        <w:rPr>
          <w:rFonts w:ascii="Times New Roman" w:hAnsi="Times New Roman" w:cs="Times New Roman"/>
          <w:lang w:val="en-GB"/>
        </w:rPr>
        <w:t xml:space="preserve">Z-scores that fell outside these thresholds were assessed individually, and if excluded, set to missing. </w:t>
      </w:r>
      <w:r w:rsidRPr="00B22045">
        <w:rPr>
          <w:rFonts w:ascii="Times New Roman" w:hAnsi="Times New Roman" w:cs="Times New Roman"/>
          <w:color w:val="000000" w:themeColor="text1"/>
          <w:lang w:val="en-GB"/>
        </w:rPr>
        <w:t xml:space="preserve">Children were considered stunted, wasted or underweight if the z-scores for height-for-age, weight-for-age and weight-for-height were -2 SD from </w:t>
      </w:r>
      <w:r w:rsidRPr="00B22045">
        <w:rPr>
          <w:rFonts w:ascii="Times New Roman" w:hAnsi="Times New Roman" w:cs="Times New Roman"/>
          <w:lang w:val="en-GB"/>
        </w:rPr>
        <w:t xml:space="preserve">the median value in the WHO 2006 growth standard. If the z-scores were -3 SD they were classified as severely stunted, severely underweight and severely wasted. Having a MUAC z-score below -2 SD was defined to be malnourished and below -3 SD to be severely malnourished. When calculating the z-scores in STATA the Zscore06 takes into account measurements of recumbent length and height in the different age groups. For the simplicity of writing, only </w:t>
      </w:r>
      <w:r w:rsidRPr="00B22045">
        <w:rPr>
          <w:rFonts w:ascii="Times New Roman" w:hAnsi="Times New Roman" w:cs="Times New Roman"/>
          <w:color w:val="000000" w:themeColor="text1"/>
          <w:lang w:val="en-GB"/>
        </w:rPr>
        <w:t xml:space="preserve">height-for-age z-scores (HAZ) and weight-for-height z-score (WHZ) will be used further in the article. </w:t>
      </w:r>
    </w:p>
    <w:p w:rsidR="00217550" w:rsidRPr="00217550" w:rsidRDefault="00217550" w:rsidP="00B2204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857692" w:rsidRDefault="00857692" w:rsidP="00B2204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857692" w:rsidRPr="00217550" w:rsidRDefault="00857692" w:rsidP="00B22045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217550" w:rsidRPr="00217550" w:rsidRDefault="00217550" w:rsidP="00217550">
      <w:pPr>
        <w:pStyle w:val="Bildetekst"/>
        <w:keepNext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217550">
        <w:rPr>
          <w:rFonts w:ascii="Times New Roman" w:hAnsi="Times New Roman" w:cs="Times New Roman"/>
          <w:b/>
          <w:bCs/>
          <w:color w:val="000000" w:themeColor="text1"/>
          <w:lang w:val="en-GB"/>
        </w:rPr>
        <w:t>Table</w:t>
      </w:r>
      <w:r w:rsidR="009772BA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217550">
        <w:rPr>
          <w:rFonts w:ascii="Times New Roman" w:hAnsi="Times New Roman" w:cs="Times New Roman"/>
          <w:b/>
          <w:bCs/>
          <w:color w:val="000000" w:themeColor="text1"/>
          <w:lang w:val="en-GB"/>
        </w:rPr>
        <w:t>1 : Distribution of disease categories in the hospitalized children in Hawassa, 2020</w:t>
      </w:r>
    </w:p>
    <w:tbl>
      <w:tblPr>
        <w:tblStyle w:val="Tabellrutenett"/>
        <w:tblW w:w="9138" w:type="dxa"/>
        <w:tblInd w:w="0" w:type="dxa"/>
        <w:tblLook w:val="04A0" w:firstRow="1" w:lastRow="0" w:firstColumn="1" w:lastColumn="0" w:noHBand="0" w:noVBand="1"/>
      </w:tblPr>
      <w:tblGrid>
        <w:gridCol w:w="2286"/>
        <w:gridCol w:w="1967"/>
        <w:gridCol w:w="3260"/>
        <w:gridCol w:w="1625"/>
      </w:tblGrid>
      <w:tr w:rsidR="00217550" w:rsidRPr="00217550" w:rsidTr="005E0F5C">
        <w:trPr>
          <w:trHeight w:val="728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Variable 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>Adare Hospital</w:t>
            </w:r>
          </w:p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>n = 73 (%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>Referral University Hospital</w:t>
            </w:r>
          </w:p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>n = 115 (%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  <w:p w:rsidR="00217550" w:rsidRPr="00217550" w:rsidRDefault="00217550" w:rsidP="005E0F5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17550">
              <w:rPr>
                <w:rFonts w:ascii="Times New Roman" w:hAnsi="Times New Roman" w:cs="Times New Roman"/>
                <w:b/>
                <w:bCs/>
                <w:lang w:val="en-GB"/>
              </w:rPr>
              <w:t>n = 188 (%)</w:t>
            </w:r>
          </w:p>
        </w:tc>
      </w:tr>
      <w:tr w:rsidR="00217550" w:rsidRPr="00217550" w:rsidTr="005E0F5C">
        <w:trPr>
          <w:trHeight w:val="354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Respiratory tract infection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6 </w:t>
            </w:r>
            <w:r w:rsidRPr="00217550">
              <w:rPr>
                <w:rFonts w:ascii="Times New Roman" w:hAnsi="Times New Roman" w:cs="Times New Roman"/>
                <w:lang w:val="en-GB"/>
              </w:rPr>
              <w:t>(35.6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18 (15.7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44 (23.4)</w:t>
            </w:r>
          </w:p>
        </w:tc>
      </w:tr>
      <w:tr w:rsidR="00217550" w:rsidRPr="00217550" w:rsidTr="005E0F5C">
        <w:trPr>
          <w:trHeight w:val="106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 xml:space="preserve">Abdominal infections 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 xml:space="preserve">9 (12.3)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5 (4.4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14 (7.5)</w:t>
            </w:r>
          </w:p>
        </w:tc>
      </w:tr>
      <w:tr w:rsidR="00217550" w:rsidRPr="00217550" w:rsidTr="005E0F5C">
        <w:trPr>
          <w:trHeight w:val="106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Severe acute malnutritio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6 (8.2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57 (49.6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63 (33.5)</w:t>
            </w:r>
          </w:p>
        </w:tc>
      </w:tr>
      <w:tr w:rsidR="00217550" w:rsidRPr="00217550" w:rsidTr="005E0F5C">
        <w:trPr>
          <w:trHeight w:val="126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 xml:space="preserve">Other 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27 (37.0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7550">
              <w:rPr>
                <w:rFonts w:ascii="Times New Roman" w:hAnsi="Times New Roman" w:cs="Times New Roman"/>
                <w:lang w:val="en-GB"/>
              </w:rPr>
              <w:t>23 (20.0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50 (26.6)</w:t>
            </w:r>
          </w:p>
        </w:tc>
      </w:tr>
      <w:tr w:rsidR="00217550" w:rsidRPr="00217550" w:rsidTr="005E0F5C">
        <w:trPr>
          <w:trHeight w:val="126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Missing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5 (6.9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12 (10.4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7550" w:rsidRPr="00217550" w:rsidRDefault="00217550" w:rsidP="005E0F5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17550">
              <w:rPr>
                <w:rFonts w:ascii="Times New Roman" w:hAnsi="Times New Roman" w:cs="Times New Roman"/>
                <w:color w:val="000000" w:themeColor="text1"/>
                <w:lang w:val="en-GB"/>
              </w:rPr>
              <w:t>17 (9.0)</w:t>
            </w:r>
          </w:p>
        </w:tc>
      </w:tr>
    </w:tbl>
    <w:p w:rsidR="00217550" w:rsidRPr="00217550" w:rsidRDefault="00217550" w:rsidP="00217550">
      <w:pPr>
        <w:rPr>
          <w:rFonts w:ascii="Times New Roman" w:hAnsi="Times New Roman" w:cs="Times New Roman"/>
          <w:b/>
          <w:bCs/>
          <w:lang w:val="en-GB"/>
        </w:rPr>
      </w:pPr>
    </w:p>
    <w:p w:rsidR="00857692" w:rsidRPr="00473CD2" w:rsidRDefault="00857692" w:rsidP="00857692">
      <w:pPr>
        <w:keepNext/>
        <w:rPr>
          <w:lang w:val="en-GB"/>
        </w:rPr>
      </w:pPr>
      <w:r w:rsidRPr="00473CD2">
        <w:rPr>
          <w:noProof/>
          <w:color w:val="000000" w:themeColor="text1"/>
          <w:lang w:val="en-GB" w:eastAsia="en-GB"/>
        </w:rPr>
        <w:drawing>
          <wp:inline distT="0" distB="0" distL="0" distR="0" wp14:anchorId="36C6B91A" wp14:editId="00B7FEA1">
            <wp:extent cx="5476240" cy="2787650"/>
            <wp:effectExtent l="0" t="0" r="10160" b="635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A55D278D-8158-264A-91CC-C1A042BA35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57692" w:rsidRPr="002E08CA" w:rsidRDefault="00857692" w:rsidP="00857692">
      <w:pPr>
        <w:pStyle w:val="Bildetekst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2E08CA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1: Consumption of food groups for paediatric patients</w:t>
      </w:r>
      <w:r w:rsidR="00D717A2" w:rsidRPr="002E08CA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seven days pre-hospitali</w:t>
      </w:r>
      <w:r w:rsidR="002E08CA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D717A2" w:rsidRPr="002E08CA">
        <w:rPr>
          <w:rFonts w:ascii="Times New Roman" w:hAnsi="Times New Roman" w:cs="Times New Roman"/>
          <w:b/>
          <w:bCs/>
          <w:color w:val="000000" w:themeColor="text1"/>
          <w:lang w:val="en-GB"/>
        </w:rPr>
        <w:t>ation</w:t>
      </w:r>
    </w:p>
    <w:p w:rsidR="00217550" w:rsidRPr="00B22045" w:rsidRDefault="00217550" w:rsidP="00B2204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B22045" w:rsidRPr="00B22045" w:rsidRDefault="00B22045" w:rsidP="00B22045">
      <w:pPr>
        <w:rPr>
          <w:rFonts w:ascii="Times New Roman" w:hAnsi="Times New Roman" w:cs="Times New Roman"/>
          <w:lang w:val="en-GB"/>
        </w:rPr>
      </w:pPr>
    </w:p>
    <w:p w:rsidR="00B22045" w:rsidRPr="00B22045" w:rsidRDefault="00B22045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</w:p>
    <w:sectPr w:rsidR="00B22045" w:rsidRPr="00B22045" w:rsidSect="003917E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F77E9" w:rsidRDefault="005F77E9" w:rsidP="00B74CAF">
      <w:r>
        <w:separator/>
      </w:r>
    </w:p>
  </w:endnote>
  <w:endnote w:type="continuationSeparator" w:id="0">
    <w:p w:rsidR="005F77E9" w:rsidRDefault="005F77E9" w:rsidP="00B74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362058242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B74CAF" w:rsidRDefault="00B74CAF" w:rsidP="001C24FC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:rsidR="00B74CAF" w:rsidRDefault="00B74CAF" w:rsidP="00B74CAF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225608818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B74CAF" w:rsidRDefault="00B74CAF" w:rsidP="001C24FC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:rsidR="00B74CAF" w:rsidRDefault="00B74CAF" w:rsidP="00B74CAF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F77E9" w:rsidRDefault="005F77E9" w:rsidP="00B74CAF">
      <w:r>
        <w:separator/>
      </w:r>
    </w:p>
  </w:footnote>
  <w:footnote w:type="continuationSeparator" w:id="0">
    <w:p w:rsidR="005F77E9" w:rsidRDefault="005F77E9" w:rsidP="00B74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7B0327"/>
    <w:multiLevelType w:val="hybridMultilevel"/>
    <w:tmpl w:val="3A02E5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45"/>
    <w:rsid w:val="00026218"/>
    <w:rsid w:val="0002669F"/>
    <w:rsid w:val="00026FE7"/>
    <w:rsid w:val="00032149"/>
    <w:rsid w:val="0003385C"/>
    <w:rsid w:val="00040FC7"/>
    <w:rsid w:val="00050859"/>
    <w:rsid w:val="00066EF1"/>
    <w:rsid w:val="00084BB7"/>
    <w:rsid w:val="00091093"/>
    <w:rsid w:val="000A0B76"/>
    <w:rsid w:val="000A55B2"/>
    <w:rsid w:val="000C2815"/>
    <w:rsid w:val="000C36B0"/>
    <w:rsid w:val="000C5003"/>
    <w:rsid w:val="000F2D4C"/>
    <w:rsid w:val="000F3540"/>
    <w:rsid w:val="000F5BD3"/>
    <w:rsid w:val="00100E93"/>
    <w:rsid w:val="00105850"/>
    <w:rsid w:val="00117192"/>
    <w:rsid w:val="00143088"/>
    <w:rsid w:val="00153A9E"/>
    <w:rsid w:val="00191B4C"/>
    <w:rsid w:val="001A30EB"/>
    <w:rsid w:val="001A3D1F"/>
    <w:rsid w:val="001F16EF"/>
    <w:rsid w:val="001F1B08"/>
    <w:rsid w:val="00206889"/>
    <w:rsid w:val="0021352A"/>
    <w:rsid w:val="00217550"/>
    <w:rsid w:val="00247CCA"/>
    <w:rsid w:val="00263184"/>
    <w:rsid w:val="00265B8F"/>
    <w:rsid w:val="00265E9F"/>
    <w:rsid w:val="00286AE6"/>
    <w:rsid w:val="00294E50"/>
    <w:rsid w:val="00296426"/>
    <w:rsid w:val="00297A8F"/>
    <w:rsid w:val="002C0EEF"/>
    <w:rsid w:val="002E08CA"/>
    <w:rsid w:val="002F2D8B"/>
    <w:rsid w:val="003256A9"/>
    <w:rsid w:val="003662EA"/>
    <w:rsid w:val="0037247D"/>
    <w:rsid w:val="003917EA"/>
    <w:rsid w:val="0039579F"/>
    <w:rsid w:val="003B1778"/>
    <w:rsid w:val="003B1DF9"/>
    <w:rsid w:val="003B66D0"/>
    <w:rsid w:val="003C05E9"/>
    <w:rsid w:val="003D6AD8"/>
    <w:rsid w:val="00404DFA"/>
    <w:rsid w:val="00422D37"/>
    <w:rsid w:val="00441C73"/>
    <w:rsid w:val="00464BF7"/>
    <w:rsid w:val="00480F33"/>
    <w:rsid w:val="004968F7"/>
    <w:rsid w:val="004A3AF3"/>
    <w:rsid w:val="004B72AF"/>
    <w:rsid w:val="004E03C0"/>
    <w:rsid w:val="004F6E47"/>
    <w:rsid w:val="005317CF"/>
    <w:rsid w:val="005319DA"/>
    <w:rsid w:val="00554DE9"/>
    <w:rsid w:val="00565567"/>
    <w:rsid w:val="00587A45"/>
    <w:rsid w:val="00591D4A"/>
    <w:rsid w:val="005B6826"/>
    <w:rsid w:val="005C1E86"/>
    <w:rsid w:val="005C2FAC"/>
    <w:rsid w:val="005D3477"/>
    <w:rsid w:val="005E0281"/>
    <w:rsid w:val="005E552F"/>
    <w:rsid w:val="005F77E9"/>
    <w:rsid w:val="00653F07"/>
    <w:rsid w:val="00663D19"/>
    <w:rsid w:val="006B4D62"/>
    <w:rsid w:val="006F5E1F"/>
    <w:rsid w:val="00700366"/>
    <w:rsid w:val="00702A22"/>
    <w:rsid w:val="00705078"/>
    <w:rsid w:val="00711DF9"/>
    <w:rsid w:val="00717E43"/>
    <w:rsid w:val="007316E2"/>
    <w:rsid w:val="00751D93"/>
    <w:rsid w:val="00771C36"/>
    <w:rsid w:val="007D32D7"/>
    <w:rsid w:val="007E13AA"/>
    <w:rsid w:val="00807037"/>
    <w:rsid w:val="008570AC"/>
    <w:rsid w:val="00857692"/>
    <w:rsid w:val="00875C74"/>
    <w:rsid w:val="0088437A"/>
    <w:rsid w:val="00895704"/>
    <w:rsid w:val="008B122F"/>
    <w:rsid w:val="008E68DE"/>
    <w:rsid w:val="008F4924"/>
    <w:rsid w:val="008F73E2"/>
    <w:rsid w:val="009266C9"/>
    <w:rsid w:val="009278A2"/>
    <w:rsid w:val="009452C1"/>
    <w:rsid w:val="009504F9"/>
    <w:rsid w:val="00966EE3"/>
    <w:rsid w:val="009772BA"/>
    <w:rsid w:val="00992016"/>
    <w:rsid w:val="009A7C73"/>
    <w:rsid w:val="009F4F03"/>
    <w:rsid w:val="00A20349"/>
    <w:rsid w:val="00A47E8A"/>
    <w:rsid w:val="00A51928"/>
    <w:rsid w:val="00A60FE4"/>
    <w:rsid w:val="00A613E9"/>
    <w:rsid w:val="00A6565B"/>
    <w:rsid w:val="00A67EF3"/>
    <w:rsid w:val="00A76D2A"/>
    <w:rsid w:val="00A97979"/>
    <w:rsid w:val="00AA23A9"/>
    <w:rsid w:val="00AB0123"/>
    <w:rsid w:val="00AB15F4"/>
    <w:rsid w:val="00AC399C"/>
    <w:rsid w:val="00AF6F51"/>
    <w:rsid w:val="00B22045"/>
    <w:rsid w:val="00B55F6B"/>
    <w:rsid w:val="00B6160C"/>
    <w:rsid w:val="00B74CAF"/>
    <w:rsid w:val="00B852B4"/>
    <w:rsid w:val="00B909C9"/>
    <w:rsid w:val="00B97EF0"/>
    <w:rsid w:val="00BA1DFE"/>
    <w:rsid w:val="00BA44DF"/>
    <w:rsid w:val="00BB4E51"/>
    <w:rsid w:val="00BC001F"/>
    <w:rsid w:val="00BD1E7D"/>
    <w:rsid w:val="00BD642A"/>
    <w:rsid w:val="00BF4C64"/>
    <w:rsid w:val="00C025BC"/>
    <w:rsid w:val="00C07C60"/>
    <w:rsid w:val="00C119BF"/>
    <w:rsid w:val="00C32672"/>
    <w:rsid w:val="00C402A4"/>
    <w:rsid w:val="00C71465"/>
    <w:rsid w:val="00C80BA8"/>
    <w:rsid w:val="00C8674E"/>
    <w:rsid w:val="00C93825"/>
    <w:rsid w:val="00CB7E52"/>
    <w:rsid w:val="00CC0AE0"/>
    <w:rsid w:val="00CC2FEB"/>
    <w:rsid w:val="00CE4C41"/>
    <w:rsid w:val="00CF57B8"/>
    <w:rsid w:val="00CF73BC"/>
    <w:rsid w:val="00D41D9E"/>
    <w:rsid w:val="00D44CC2"/>
    <w:rsid w:val="00D47082"/>
    <w:rsid w:val="00D67EFD"/>
    <w:rsid w:val="00D717A2"/>
    <w:rsid w:val="00D873D8"/>
    <w:rsid w:val="00D87EAC"/>
    <w:rsid w:val="00DB624B"/>
    <w:rsid w:val="00DD565C"/>
    <w:rsid w:val="00DF1AFF"/>
    <w:rsid w:val="00E000E4"/>
    <w:rsid w:val="00E03315"/>
    <w:rsid w:val="00E2361F"/>
    <w:rsid w:val="00E27004"/>
    <w:rsid w:val="00E36B58"/>
    <w:rsid w:val="00E50347"/>
    <w:rsid w:val="00E54427"/>
    <w:rsid w:val="00E56053"/>
    <w:rsid w:val="00E840B6"/>
    <w:rsid w:val="00E85F5C"/>
    <w:rsid w:val="00E867E0"/>
    <w:rsid w:val="00EA15A6"/>
    <w:rsid w:val="00EB1F81"/>
    <w:rsid w:val="00EC4901"/>
    <w:rsid w:val="00F267E1"/>
    <w:rsid w:val="00F3168A"/>
    <w:rsid w:val="00F42B93"/>
    <w:rsid w:val="00F62456"/>
    <w:rsid w:val="00F62774"/>
    <w:rsid w:val="00F641A9"/>
    <w:rsid w:val="00F724AC"/>
    <w:rsid w:val="00F83A96"/>
    <w:rsid w:val="00FA4502"/>
    <w:rsid w:val="00FE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1B38D4"/>
  <w15:chartTrackingRefBased/>
  <w15:docId w15:val="{9136ECC4-8C88-1842-B57C-348F07F9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22045"/>
    <w:pPr>
      <w:ind w:left="720"/>
      <w:contextualSpacing/>
    </w:pPr>
  </w:style>
  <w:style w:type="table" w:styleId="Tabellrutenett">
    <w:name w:val="Table Grid"/>
    <w:basedOn w:val="Vanligtabell"/>
    <w:rsid w:val="0021755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217550"/>
    <w:pPr>
      <w:spacing w:after="200"/>
    </w:pPr>
    <w:rPr>
      <w:i/>
      <w:iCs/>
      <w:color w:val="44546A" w:themeColor="text2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74CAF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74CAF"/>
  </w:style>
  <w:style w:type="paragraph" w:styleId="Bunntekst">
    <w:name w:val="footer"/>
    <w:basedOn w:val="Normal"/>
    <w:link w:val="BunntekstTegn"/>
    <w:uiPriority w:val="99"/>
    <w:unhideWhenUsed/>
    <w:rsid w:val="00B74CA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74CAF"/>
  </w:style>
  <w:style w:type="character" w:styleId="Sidetall">
    <w:name w:val="page number"/>
    <w:basedOn w:val="Standardskriftforavsnitt"/>
    <w:uiPriority w:val="99"/>
    <w:semiHidden/>
    <w:unhideWhenUsed/>
    <w:rsid w:val="00B74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ilde\Desktop\Masteroppgave\MDD%20sco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b-NO"/>
              <a:t>Consumption of food groups pre-hospitalis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AM-patients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rtikkelskriving!$C$31:$C$37</c:f>
              <c:strCache>
                <c:ptCount val="7"/>
                <c:pt idx="0">
                  <c:v>Grains, roots and tubers </c:v>
                </c:pt>
                <c:pt idx="1">
                  <c:v>Dairy products </c:v>
                </c:pt>
                <c:pt idx="2">
                  <c:v>Legumes and nuts</c:v>
                </c:pt>
                <c:pt idx="3">
                  <c:v>Vitamin A rich vegetables and fruits </c:v>
                </c:pt>
                <c:pt idx="4">
                  <c:v>Other fruits and vegetables </c:v>
                </c:pt>
                <c:pt idx="5">
                  <c:v>Egg</c:v>
                </c:pt>
                <c:pt idx="6">
                  <c:v>Fleash foods</c:v>
                </c:pt>
              </c:strCache>
            </c:strRef>
          </c:cat>
          <c:val>
            <c:numRef>
              <c:f>Artikkelskriving!$D$31:$D$37</c:f>
              <c:numCache>
                <c:formatCode>General</c:formatCode>
                <c:ptCount val="7"/>
                <c:pt idx="0">
                  <c:v>44.3</c:v>
                </c:pt>
                <c:pt idx="1">
                  <c:v>74.3</c:v>
                </c:pt>
                <c:pt idx="2">
                  <c:v>18.600000000000001</c:v>
                </c:pt>
                <c:pt idx="3">
                  <c:v>21.4</c:v>
                </c:pt>
                <c:pt idx="4">
                  <c:v>14.3</c:v>
                </c:pt>
                <c:pt idx="5">
                  <c:v>32.9</c:v>
                </c:pt>
                <c:pt idx="6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83-E24E-BCD4-1833F450008F}"/>
            </c:ext>
          </c:extLst>
        </c:ser>
        <c:ser>
          <c:idx val="1"/>
          <c:order val="1"/>
          <c:tx>
            <c:v>Other patients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rtikkelskriving!$C$31:$C$37</c:f>
              <c:strCache>
                <c:ptCount val="7"/>
                <c:pt idx="0">
                  <c:v>Grains, roots and tubers </c:v>
                </c:pt>
                <c:pt idx="1">
                  <c:v>Dairy products </c:v>
                </c:pt>
                <c:pt idx="2">
                  <c:v>Legumes and nuts</c:v>
                </c:pt>
                <c:pt idx="3">
                  <c:v>Vitamin A rich vegetables and fruits </c:v>
                </c:pt>
                <c:pt idx="4">
                  <c:v>Other fruits and vegetables </c:v>
                </c:pt>
                <c:pt idx="5">
                  <c:v>Egg</c:v>
                </c:pt>
                <c:pt idx="6">
                  <c:v>Fleash foods</c:v>
                </c:pt>
              </c:strCache>
            </c:strRef>
          </c:cat>
          <c:val>
            <c:numRef>
              <c:f>Artikkelskriving!$E$31:$E$37</c:f>
              <c:numCache>
                <c:formatCode>General</c:formatCode>
                <c:ptCount val="7"/>
                <c:pt idx="0">
                  <c:v>68.400000000000006</c:v>
                </c:pt>
                <c:pt idx="1">
                  <c:v>78.599999999999994</c:v>
                </c:pt>
                <c:pt idx="2">
                  <c:v>45.3</c:v>
                </c:pt>
                <c:pt idx="3">
                  <c:v>47.9</c:v>
                </c:pt>
                <c:pt idx="4">
                  <c:v>44.4</c:v>
                </c:pt>
                <c:pt idx="5">
                  <c:v>47.9</c:v>
                </c:pt>
                <c:pt idx="6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83-E24E-BCD4-1833F45000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102837264"/>
        <c:axId val="1104353120"/>
      </c:barChart>
      <c:catAx>
        <c:axId val="1102837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b-NO"/>
          </a:p>
        </c:txPr>
        <c:crossAx val="1104353120"/>
        <c:crossesAt val="0"/>
        <c:auto val="1"/>
        <c:lblAlgn val="ctr"/>
        <c:lblOffset val="100"/>
        <c:noMultiLvlLbl val="0"/>
      </c:catAx>
      <c:valAx>
        <c:axId val="110435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b-NO"/>
          </a:p>
        </c:txPr>
        <c:crossAx val="1102837264"/>
        <c:crosses val="autoZero"/>
        <c:crossBetween val="between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7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Hjellbakk</dc:creator>
  <cp:keywords/>
  <dc:description/>
  <cp:lastModifiedBy>Vilde Hjellbakk</cp:lastModifiedBy>
  <cp:revision>7</cp:revision>
  <dcterms:created xsi:type="dcterms:W3CDTF">2021-06-02T16:04:00Z</dcterms:created>
  <dcterms:modified xsi:type="dcterms:W3CDTF">2021-07-26T13:12:00Z</dcterms:modified>
</cp:coreProperties>
</file>